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1CF7" w:rsidRPr="00BD14AD" w:rsidRDefault="00EF3004" w:rsidP="000B1CF7">
      <w:r>
        <w:rPr>
          <w:b/>
        </w:rPr>
        <w:t xml:space="preserve">Additional file 4: </w:t>
      </w:r>
      <w:r w:rsidR="000B1CF7" w:rsidRPr="00F64D08">
        <w:rPr>
          <w:rFonts w:hint="eastAsia"/>
          <w:b/>
        </w:rPr>
        <w:t xml:space="preserve">Table </w:t>
      </w:r>
      <w:proofErr w:type="spellStart"/>
      <w:r>
        <w:rPr>
          <w:b/>
        </w:rPr>
        <w:t>S</w:t>
      </w:r>
      <w:r w:rsidR="00791F8E">
        <w:rPr>
          <w:b/>
        </w:rPr>
        <w:t>2</w:t>
      </w:r>
      <w:proofErr w:type="spellEnd"/>
      <w:r w:rsidR="000B1CF7" w:rsidRPr="00F64D08">
        <w:rPr>
          <w:rFonts w:hint="eastAsia"/>
          <w:b/>
        </w:rPr>
        <w:t>.</w:t>
      </w:r>
      <w:r w:rsidR="00772C55">
        <w:t xml:space="preserve"> </w:t>
      </w:r>
      <w:r w:rsidR="00791F8E">
        <w:t>Unconditional</w:t>
      </w:r>
      <w:r w:rsidR="00C9703C">
        <w:t xml:space="preserve"> </w:t>
      </w:r>
      <w:r w:rsidR="00791F8E">
        <w:t>logistic</w:t>
      </w:r>
      <w:r w:rsidR="000B1CF7" w:rsidRPr="00BD14AD">
        <w:t xml:space="preserve"> regression analysis of </w:t>
      </w:r>
      <w:r w:rsidR="00C9703C">
        <w:t xml:space="preserve">clinical </w:t>
      </w:r>
      <w:r w:rsidR="00791F8E">
        <w:t>features related to non-CR risk in AM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2552"/>
        <w:gridCol w:w="1275"/>
      </w:tblGrid>
      <w:tr w:rsidR="000B1CF7" w:rsidRPr="00BD14AD" w:rsidTr="00510723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0B1CF7" w:rsidRPr="00BD14AD" w:rsidRDefault="000B1CF7" w:rsidP="00510723">
            <w:r w:rsidRPr="00BD14AD">
              <w:t>Variables in the model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B1CF7" w:rsidRPr="00BD14AD" w:rsidRDefault="000B1CF7" w:rsidP="00510723">
            <w:r w:rsidRPr="00BD14AD">
              <w:t>H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0B1CF7" w:rsidRPr="006F1DF6" w:rsidRDefault="000B1CF7" w:rsidP="00510723">
            <w:pPr>
              <w:rPr>
                <w:i/>
              </w:rPr>
            </w:pPr>
            <w:r w:rsidRPr="006F1DF6">
              <w:rPr>
                <w:rFonts w:hint="eastAsia"/>
                <w:i/>
              </w:rPr>
              <w:t>P</w:t>
            </w:r>
          </w:p>
        </w:tc>
      </w:tr>
      <w:tr w:rsidR="000B1CF7" w:rsidRPr="00BD14AD" w:rsidTr="00510723">
        <w:tc>
          <w:tcPr>
            <w:tcW w:w="3652" w:type="dxa"/>
          </w:tcPr>
          <w:p w:rsidR="000B1CF7" w:rsidRPr="00BD14AD" w:rsidRDefault="000B1CF7" w:rsidP="00510723">
            <w:r w:rsidRPr="00BD14AD">
              <w:t>Age</w:t>
            </w:r>
          </w:p>
        </w:tc>
        <w:tc>
          <w:tcPr>
            <w:tcW w:w="2552" w:type="dxa"/>
          </w:tcPr>
          <w:p w:rsidR="000B1CF7" w:rsidRPr="00BD14AD" w:rsidRDefault="00F96FE5" w:rsidP="00510723">
            <w:r>
              <w:t>0.985</w:t>
            </w:r>
            <w:r w:rsidR="006F1DF6">
              <w:rPr>
                <w:rFonts w:hint="eastAsia"/>
              </w:rPr>
              <w:t>(</w:t>
            </w:r>
            <w:r>
              <w:t>0</w:t>
            </w:r>
            <w:r w:rsidR="004B4012">
              <w:rPr>
                <w:rFonts w:hint="eastAsia"/>
              </w:rPr>
              <w:t>.</w:t>
            </w:r>
            <w:r>
              <w:t>96</w:t>
            </w:r>
            <w:r w:rsidR="004B4012">
              <w:rPr>
                <w:rFonts w:hint="eastAsia"/>
              </w:rPr>
              <w:t>-</w:t>
            </w:r>
            <w:r>
              <w:t>0</w:t>
            </w:r>
            <w:r w:rsidR="004B4012">
              <w:rPr>
                <w:rFonts w:hint="eastAsia"/>
              </w:rPr>
              <w:t>.</w:t>
            </w:r>
            <w:r>
              <w:t>99</w:t>
            </w:r>
            <w:r w:rsidR="006F1DF6">
              <w:rPr>
                <w:rFonts w:hint="eastAsia"/>
              </w:rPr>
              <w:t>)</w:t>
            </w:r>
          </w:p>
        </w:tc>
        <w:tc>
          <w:tcPr>
            <w:tcW w:w="1275" w:type="dxa"/>
          </w:tcPr>
          <w:p w:rsidR="000B1CF7" w:rsidRPr="00BD14AD" w:rsidRDefault="000B1CF7" w:rsidP="00510723">
            <w:r>
              <w:rPr>
                <w:rFonts w:hint="eastAsia"/>
              </w:rPr>
              <w:t>0.0</w:t>
            </w:r>
            <w:r w:rsidR="00BD4D7D">
              <w:t>25</w:t>
            </w:r>
          </w:p>
        </w:tc>
      </w:tr>
      <w:tr w:rsidR="000B1CF7" w:rsidRPr="00BD14AD" w:rsidTr="00510723">
        <w:tc>
          <w:tcPr>
            <w:tcW w:w="3652" w:type="dxa"/>
          </w:tcPr>
          <w:p w:rsidR="000B1CF7" w:rsidRPr="00BD14AD" w:rsidRDefault="000B1CF7" w:rsidP="00510723">
            <w:r w:rsidRPr="00BD14AD">
              <w:t>LDH</w:t>
            </w:r>
          </w:p>
        </w:tc>
        <w:tc>
          <w:tcPr>
            <w:tcW w:w="2552" w:type="dxa"/>
          </w:tcPr>
          <w:p w:rsidR="000B1CF7" w:rsidRPr="00BD14AD" w:rsidRDefault="000B1CF7" w:rsidP="00510723">
            <w:r>
              <w:rPr>
                <w:rFonts w:hint="eastAsia"/>
              </w:rPr>
              <w:t>1.000</w:t>
            </w:r>
            <w:r w:rsidR="006F1DF6">
              <w:rPr>
                <w:rFonts w:hint="eastAsia"/>
              </w:rPr>
              <w:t>(</w:t>
            </w:r>
            <w:r w:rsidR="00F96FE5">
              <w:t>0</w:t>
            </w:r>
            <w:r w:rsidR="004B4012">
              <w:rPr>
                <w:rFonts w:hint="eastAsia"/>
              </w:rPr>
              <w:t>.</w:t>
            </w:r>
            <w:r w:rsidR="00F96FE5">
              <w:t>99</w:t>
            </w:r>
            <w:r w:rsidR="004B4012">
              <w:rPr>
                <w:rFonts w:hint="eastAsia"/>
              </w:rPr>
              <w:t>-1.00</w:t>
            </w:r>
            <w:r w:rsidR="006F1DF6">
              <w:rPr>
                <w:rFonts w:hint="eastAsia"/>
              </w:rPr>
              <w:t>)</w:t>
            </w:r>
          </w:p>
        </w:tc>
        <w:tc>
          <w:tcPr>
            <w:tcW w:w="1275" w:type="dxa"/>
          </w:tcPr>
          <w:p w:rsidR="000B1CF7" w:rsidRPr="00BD14AD" w:rsidRDefault="00F96FE5" w:rsidP="00510723">
            <w:r>
              <w:t>0.015</w:t>
            </w:r>
          </w:p>
        </w:tc>
      </w:tr>
      <w:tr w:rsidR="000B1CF7" w:rsidRPr="00BD14AD" w:rsidTr="00510723">
        <w:tc>
          <w:tcPr>
            <w:tcW w:w="3652" w:type="dxa"/>
          </w:tcPr>
          <w:p w:rsidR="000B1CF7" w:rsidRPr="00BD14AD" w:rsidRDefault="000B1CF7" w:rsidP="00510723">
            <w:r w:rsidRPr="00BD14AD">
              <w:t>WBC</w:t>
            </w:r>
          </w:p>
        </w:tc>
        <w:tc>
          <w:tcPr>
            <w:tcW w:w="2552" w:type="dxa"/>
          </w:tcPr>
          <w:p w:rsidR="000B1CF7" w:rsidRPr="00BD14AD" w:rsidRDefault="00F96FE5" w:rsidP="007E62AA">
            <w:r>
              <w:t>0.987</w:t>
            </w:r>
            <w:r w:rsidR="006F1DF6">
              <w:rPr>
                <w:rFonts w:hint="eastAsia"/>
              </w:rPr>
              <w:t>(</w:t>
            </w:r>
            <w:r>
              <w:t>0.98</w:t>
            </w:r>
            <w:r w:rsidR="004B4012">
              <w:rPr>
                <w:rFonts w:hint="eastAsia"/>
              </w:rPr>
              <w:t>-1.00</w:t>
            </w:r>
            <w:r w:rsidR="006F1DF6">
              <w:rPr>
                <w:rFonts w:hint="eastAsia"/>
              </w:rPr>
              <w:t>)</w:t>
            </w:r>
          </w:p>
        </w:tc>
        <w:tc>
          <w:tcPr>
            <w:tcW w:w="1275" w:type="dxa"/>
          </w:tcPr>
          <w:p w:rsidR="000B1CF7" w:rsidRPr="00BD14AD" w:rsidRDefault="000B1CF7" w:rsidP="00510723">
            <w:r>
              <w:rPr>
                <w:rFonts w:hint="eastAsia"/>
              </w:rPr>
              <w:t>0.0</w:t>
            </w:r>
            <w:r w:rsidR="00F96FE5">
              <w:t>05</w:t>
            </w:r>
          </w:p>
        </w:tc>
      </w:tr>
      <w:tr w:rsidR="000B1CF7" w:rsidRPr="00BD14AD" w:rsidTr="00510723">
        <w:tc>
          <w:tcPr>
            <w:tcW w:w="3652" w:type="dxa"/>
          </w:tcPr>
          <w:p w:rsidR="000B1CF7" w:rsidRPr="00BD14AD" w:rsidRDefault="000B1CF7" w:rsidP="00510723">
            <w:r w:rsidRPr="00BD14AD">
              <w:t>Risk stratification groups</w:t>
            </w:r>
          </w:p>
        </w:tc>
        <w:tc>
          <w:tcPr>
            <w:tcW w:w="2552" w:type="dxa"/>
          </w:tcPr>
          <w:p w:rsidR="000B1CF7" w:rsidRPr="00BD14AD" w:rsidRDefault="000B1CF7" w:rsidP="00510723"/>
        </w:tc>
        <w:tc>
          <w:tcPr>
            <w:tcW w:w="1275" w:type="dxa"/>
          </w:tcPr>
          <w:p w:rsidR="000B1CF7" w:rsidRPr="00BD14AD" w:rsidRDefault="000B1CF7" w:rsidP="00510723"/>
        </w:tc>
      </w:tr>
      <w:tr w:rsidR="000B1CF7" w:rsidRPr="00BD14AD" w:rsidTr="00510723">
        <w:tc>
          <w:tcPr>
            <w:tcW w:w="3652" w:type="dxa"/>
          </w:tcPr>
          <w:p w:rsidR="000B1CF7" w:rsidRPr="00BD14AD" w:rsidRDefault="000B1CF7" w:rsidP="00510723">
            <w:r w:rsidRPr="00BD14AD">
              <w:rPr>
                <w:rFonts w:hint="eastAsia"/>
              </w:rPr>
              <w:t xml:space="preserve">   </w:t>
            </w:r>
            <w:r w:rsidRPr="00BD14AD">
              <w:t>Intermediate vs High</w:t>
            </w:r>
          </w:p>
        </w:tc>
        <w:tc>
          <w:tcPr>
            <w:tcW w:w="2552" w:type="dxa"/>
          </w:tcPr>
          <w:p w:rsidR="000B1CF7" w:rsidRPr="00BD14AD" w:rsidRDefault="00C31116" w:rsidP="004B4012">
            <w:r>
              <w:t>0</w:t>
            </w:r>
            <w:r w:rsidR="000B1CF7">
              <w:rPr>
                <w:rFonts w:hint="eastAsia"/>
              </w:rPr>
              <w:t>.</w:t>
            </w:r>
            <w:r>
              <w:t>254</w:t>
            </w:r>
            <w:r w:rsidR="006F1DF6">
              <w:rPr>
                <w:rFonts w:hint="eastAsia"/>
              </w:rPr>
              <w:t>(</w:t>
            </w:r>
            <w:r>
              <w:t>0.11-0</w:t>
            </w:r>
            <w:r w:rsidR="004B4012">
              <w:rPr>
                <w:rFonts w:hint="eastAsia"/>
              </w:rPr>
              <w:t>.</w:t>
            </w:r>
            <w:r>
              <w:t>4</w:t>
            </w:r>
            <w:r w:rsidR="00FD0D6D">
              <w:t>5</w:t>
            </w:r>
            <w:r w:rsidR="006F1DF6">
              <w:rPr>
                <w:rFonts w:hint="eastAsia"/>
              </w:rPr>
              <w:t>)</w:t>
            </w:r>
          </w:p>
        </w:tc>
        <w:tc>
          <w:tcPr>
            <w:tcW w:w="1275" w:type="dxa"/>
          </w:tcPr>
          <w:p w:rsidR="000B1CF7" w:rsidRPr="00BD14AD" w:rsidRDefault="00FD0D6D" w:rsidP="00510723">
            <w:r>
              <w:t>0.12</w:t>
            </w:r>
            <w:r w:rsidR="002277F0">
              <w:t>1</w:t>
            </w:r>
          </w:p>
        </w:tc>
      </w:tr>
      <w:tr w:rsidR="000B1CF7" w:rsidRPr="00BD14AD" w:rsidTr="00510723">
        <w:tc>
          <w:tcPr>
            <w:tcW w:w="3652" w:type="dxa"/>
          </w:tcPr>
          <w:p w:rsidR="000B1CF7" w:rsidRPr="00BD14AD" w:rsidRDefault="000B1CF7" w:rsidP="00510723">
            <w:r w:rsidRPr="00BD14AD">
              <w:rPr>
                <w:rFonts w:hint="eastAsia"/>
              </w:rPr>
              <w:t xml:space="preserve">   </w:t>
            </w:r>
            <w:r w:rsidRPr="00BD14AD">
              <w:t>Low vs Intermediate</w:t>
            </w:r>
          </w:p>
        </w:tc>
        <w:tc>
          <w:tcPr>
            <w:tcW w:w="2552" w:type="dxa"/>
          </w:tcPr>
          <w:p w:rsidR="000B1CF7" w:rsidRPr="00BD14AD" w:rsidRDefault="000B1CF7" w:rsidP="004B4012">
            <w:r>
              <w:rPr>
                <w:rFonts w:hint="eastAsia"/>
              </w:rPr>
              <w:t>0.4</w:t>
            </w:r>
            <w:r w:rsidR="00FD0D6D">
              <w:t>43</w:t>
            </w:r>
            <w:r w:rsidR="006F1DF6">
              <w:rPr>
                <w:rFonts w:hint="eastAsia"/>
              </w:rPr>
              <w:t>(</w:t>
            </w:r>
            <w:r>
              <w:rPr>
                <w:rFonts w:hint="eastAsia"/>
              </w:rPr>
              <w:t>0.2</w:t>
            </w:r>
            <w:r w:rsidR="00FD0D6D">
              <w:t>5</w:t>
            </w:r>
            <w:r>
              <w:rPr>
                <w:rFonts w:hint="eastAsia"/>
              </w:rPr>
              <w:t>-0.</w:t>
            </w:r>
            <w:r w:rsidR="00FD0D6D">
              <w:t>97</w:t>
            </w:r>
            <w:r w:rsidR="006F1DF6">
              <w:rPr>
                <w:rFonts w:hint="eastAsia"/>
              </w:rPr>
              <w:t>)</w:t>
            </w:r>
          </w:p>
        </w:tc>
        <w:tc>
          <w:tcPr>
            <w:tcW w:w="1275" w:type="dxa"/>
          </w:tcPr>
          <w:p w:rsidR="000B1CF7" w:rsidRPr="00BD14AD" w:rsidRDefault="00FD0D6D" w:rsidP="00510723">
            <w:r>
              <w:t>0.043</w:t>
            </w:r>
          </w:p>
        </w:tc>
      </w:tr>
    </w:tbl>
    <w:p w:rsidR="000B1CF7" w:rsidRDefault="000B1CF7" w:rsidP="000B1CF7"/>
    <w:p w:rsidR="00F7678F" w:rsidRDefault="00EF3004">
      <w:bookmarkStart w:id="0" w:name="_GoBack"/>
      <w:bookmarkEnd w:id="0"/>
    </w:p>
    <w:sectPr w:rsidR="00F7678F" w:rsidSect="00273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6C60" w:rsidRDefault="00656C60" w:rsidP="000B1CF7">
      <w:r>
        <w:separator/>
      </w:r>
    </w:p>
  </w:endnote>
  <w:endnote w:type="continuationSeparator" w:id="0">
    <w:p w:rsidR="00656C60" w:rsidRDefault="00656C60" w:rsidP="000B1C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6C60" w:rsidRDefault="00656C60" w:rsidP="000B1CF7">
      <w:r>
        <w:separator/>
      </w:r>
    </w:p>
  </w:footnote>
  <w:footnote w:type="continuationSeparator" w:id="0">
    <w:p w:rsidR="00656C60" w:rsidRDefault="00656C60" w:rsidP="000B1C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23F94"/>
    <w:rsid w:val="000630BE"/>
    <w:rsid w:val="000B1CF7"/>
    <w:rsid w:val="001310E4"/>
    <w:rsid w:val="001824A8"/>
    <w:rsid w:val="002202DE"/>
    <w:rsid w:val="002277F0"/>
    <w:rsid w:val="0027395D"/>
    <w:rsid w:val="002E7220"/>
    <w:rsid w:val="00343F33"/>
    <w:rsid w:val="004B4012"/>
    <w:rsid w:val="00620E36"/>
    <w:rsid w:val="00656C60"/>
    <w:rsid w:val="00690B7C"/>
    <w:rsid w:val="006F1DF6"/>
    <w:rsid w:val="00772C55"/>
    <w:rsid w:val="00791F8E"/>
    <w:rsid w:val="007E62AA"/>
    <w:rsid w:val="007E7E32"/>
    <w:rsid w:val="008615B4"/>
    <w:rsid w:val="00B6541B"/>
    <w:rsid w:val="00BD4D7D"/>
    <w:rsid w:val="00C31116"/>
    <w:rsid w:val="00C56B75"/>
    <w:rsid w:val="00C9703C"/>
    <w:rsid w:val="00D80C75"/>
    <w:rsid w:val="00DD1B1A"/>
    <w:rsid w:val="00E23F94"/>
    <w:rsid w:val="00E663C1"/>
    <w:rsid w:val="00EF3004"/>
    <w:rsid w:val="00F64D08"/>
    <w:rsid w:val="00F96FE5"/>
    <w:rsid w:val="00FD0D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1CF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B1C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B1C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B1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B1CF7"/>
    <w:rPr>
      <w:sz w:val="18"/>
      <w:szCs w:val="18"/>
    </w:rPr>
  </w:style>
  <w:style w:type="table" w:styleId="TableGrid">
    <w:name w:val="Table Grid"/>
    <w:basedOn w:val="TableNormal"/>
    <w:uiPriority w:val="59"/>
    <w:rsid w:val="000B1CF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</dc:creator>
  <cp:keywords/>
  <dc:description/>
  <cp:lastModifiedBy>0013357</cp:lastModifiedBy>
  <cp:revision>31</cp:revision>
  <dcterms:created xsi:type="dcterms:W3CDTF">2017-12-12T00:58:00Z</dcterms:created>
  <dcterms:modified xsi:type="dcterms:W3CDTF">2019-03-16T04:52:00Z</dcterms:modified>
</cp:coreProperties>
</file>